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CE0AA" w14:textId="12E076F9" w:rsidR="00FB185E" w:rsidRDefault="00FB185E">
      <w:r w:rsidRPr="00FB185E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E50689" wp14:editId="0E7F23E0">
                <wp:simplePos x="0" y="0"/>
                <wp:positionH relativeFrom="column">
                  <wp:posOffset>7620</wp:posOffset>
                </wp:positionH>
                <wp:positionV relativeFrom="paragraph">
                  <wp:posOffset>3589020</wp:posOffset>
                </wp:positionV>
                <wp:extent cx="5814060" cy="738505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6382BCC-76C5-461C-A23C-B200894E427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4060" cy="738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3B14AE7" w14:textId="77777777" w:rsidR="00FB185E" w:rsidRDefault="00FB185E" w:rsidP="00FB185E">
                            <w:pPr>
                              <w:jc w:val="both"/>
                              <w:rPr>
                                <w:rFonts w:eastAsia="Times New Roman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Supplement 4: </w:t>
                            </w:r>
                            <w:r w:rsidRPr="00751213"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Swarm plot illustrating electrodermal activity (EDA), peripheral body temperature (TEMP), and heart rate (HR) 24-hour modulation levels and amplitudes per patient in pre-seizure and seizure recordings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0E50689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.6pt;margin-top:282.6pt;width:457.8pt;height:58.1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" filled="f" stroked="f">
                <v:textbox style="mso-fit-shape-to-text:t">
                  <w:txbxContent>
                    <w:p w14:paraId="53B14AE7" w14:textId="77777777" w:rsidR="00FB185E" w:rsidRDefault="00FB185E" w:rsidP="00FB185E">
                      <w:pPr>
                        <w:jc w:val="both"/>
                        <w:rPr>
                          <w:rFonts w:eastAsia="Times New Roman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eastAsia="Times New Roman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Supplement 4: </w:t>
                      </w:r>
                      <w:r w:rsidRPr="00751213">
                        <w:rPr>
                          <w:rFonts w:eastAsia="Times New Roman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Swarm plot illustrating electrodermal activity (EDA), peripheral body temperature (TEMP), and heart rate (HR) 24-hour modulation levels and amplitudes per patient in pre-seizure and seizure recordings.</w:t>
                      </w:r>
                    </w:p>
                  </w:txbxContent>
                </v:textbox>
              </v:shape>
            </w:pict>
          </mc:Fallback>
        </mc:AlternateContent>
      </w:r>
      <w:r w:rsidRPr="00FB185E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B84849" wp14:editId="4840E5AE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6652318" cy="4687685"/>
                <wp:effectExtent l="0" t="0" r="0" b="0"/>
                <wp:wrapNone/>
                <wp:docPr id="9" name="Rectangle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1D76F68A-E38E-4C3B-BFBD-BF41FCDE41E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52318" cy="46876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EF4C7AB" id="Rectangle 8" o:spid="_x0000_s1026" style="position:absolute;margin-left:0;margin-top:0;width:523.8pt;height:369.1pt;z-index:25165926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" fillcolor="white [3212]" stroked="f" strokeweight="1pt">
                <w10:wrap anchorx="margin"/>
              </v:rect>
            </w:pict>
          </mc:Fallback>
        </mc:AlternateContent>
      </w:r>
      <w:r w:rsidRPr="00FB185E">
        <w:drawing>
          <wp:anchor distT="0" distB="0" distL="114300" distR="114300" simplePos="0" relativeHeight="251661312" behindDoc="0" locked="0" layoutInCell="1" allowOverlap="1" wp14:anchorId="3A2450CC" wp14:editId="1E3C7F1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3398520"/>
            <wp:effectExtent l="0" t="0" r="2540" b="0"/>
            <wp:wrapNone/>
            <wp:docPr id="4" name="Picture 3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823479F-4765-4746-874D-99A07594D05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2823479F-4765-4746-874D-99A07594D05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78" t="8116" r="9041" b="-124"/>
                    <a:stretch/>
                  </pic:blipFill>
                  <pic:spPr>
                    <a:xfrm>
                      <a:off x="0" y="0"/>
                      <a:ext cx="5731510" cy="3398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FB185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85E"/>
    <w:rsid w:val="00751213"/>
    <w:rsid w:val="00FB1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987F3"/>
  <w15:chartTrackingRefBased/>
  <w15:docId w15:val="{A9364255-B8DE-461F-9700-793493E47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 Vieluf</dc:creator>
  <cp:keywords/>
  <dc:description/>
  <cp:lastModifiedBy>Solveig Vieluf</cp:lastModifiedBy>
  <cp:revision>2</cp:revision>
  <dcterms:created xsi:type="dcterms:W3CDTF">2022-07-12T15:52:00Z</dcterms:created>
  <dcterms:modified xsi:type="dcterms:W3CDTF">2022-07-12T15:54:00Z</dcterms:modified>
</cp:coreProperties>
</file>